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6502" w:rsidRDefault="00D7067D" w:rsidP="007E6502">
      <w:pPr>
        <w:rPr>
          <w:rFonts w:cs="Helvetica"/>
        </w:rPr>
      </w:pPr>
      <w:r>
        <w:rPr>
          <w:b/>
        </w:rPr>
        <w:t xml:space="preserve">Additional file 2: Table S2. </w:t>
      </w:r>
      <w:r w:rsidR="007E6502">
        <w:rPr>
          <w:b/>
        </w:rPr>
        <w:t>WinBUGS Code for full GYM s</w:t>
      </w:r>
      <w:r w:rsidR="007E6502" w:rsidRPr="007E6502">
        <w:rPr>
          <w:b/>
        </w:rPr>
        <w:t xml:space="preserve">patial model EDS &gt; 9 </w:t>
      </w:r>
      <w:r w:rsidR="007E6502">
        <w:rPr>
          <w:b/>
        </w:rPr>
        <w:t>with map decomposition</w:t>
      </w:r>
    </w:p>
    <w:p w:rsidR="007E6502" w:rsidRDefault="00DD1BFB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  <w:r w:rsidRPr="00DD1BFB">
        <w:rPr>
          <w:rFonts w:cstheme="minorBidi"/>
          <w:noProof/>
          <w:sz w:val="22"/>
          <w:szCs w:val="22"/>
          <w:lang w:val="en-GB"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" o:spid="_x0000_s1026" type="#_x0000_t202" style="position:absolute;margin-left:3.25pt;margin-top:.3pt;width:401.75pt;height:463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" filled="f" fillcolor="silver">
            <v:textbox>
              <w:txbxContent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color w:val="0000FF"/>
                    </w:rPr>
                  </w:pPr>
                  <w:r>
                    <w:rPr>
                      <w:color w:val="0000FF"/>
                    </w:rPr>
                    <w:t># Spatial model EDS9 for map decomposition full GYM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</w:pPr>
                  <w:r>
                    <w:t>model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720"/>
                  </w:pPr>
                  <w:r>
                    <w:t>{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720"/>
                  </w:pPr>
                  <w:r>
                    <w:t xml:space="preserve">  for (i in 1:N) {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720"/>
                  </w:pPr>
                  <w:r>
                    <w:t xml:space="preserve">EDS9_OBSER[i] </w:t>
                  </w:r>
                  <w:bookmarkStart w:id="0" w:name="_GoBack"/>
                  <w:bookmarkEnd w:id="0"/>
                  <w:r>
                    <w:t>~ dpois(mu[i]);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720"/>
                  </w:pPr>
                  <w:r>
                    <w:t>log(mu[i]) &lt;- log(EDS9_EXPEC[i]) + alpha[1] + NSPT[i]*alpha[2] +ENTROPY[i]*alpha[3]+HAPP[i]*alpha[4]+SMOKE[i]*alpha[5] + s[i] + u[i];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720"/>
                    <w:rPr>
                      <w:color w:val="0000FF"/>
                    </w:rPr>
                  </w:pPr>
                  <w:r>
                    <w:t>u[i] ~ dnorm(0, tau.u);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</w:pPr>
                  <w:r>
                    <w:rPr>
                      <w:color w:val="0000FF"/>
                    </w:rPr>
                    <w:t>#Relative Risk area-specific for maps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720"/>
                  </w:pPr>
                  <w:r>
                    <w:t>RR[i] &lt;- exp(alpha[1] + NSPT[i]*alpha[2] + ENTROPY[i]*alpha[3] + HAPP[i]*alpha[4] + SMOKE[i]*alpha[5] +   s[i]  + u[i]);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</w:pPr>
                  <w:r>
                    <w:rPr>
                      <w:color w:val="0000FF"/>
                    </w:rPr>
                    <w:t>#Relative Risk decomposition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720"/>
                  </w:pPr>
                  <w:r>
                    <w:t>RR_Res[i]&lt;-exp(alpha[1] + s[i] + u[i]);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720"/>
                  </w:pPr>
                  <w:r>
                    <w:t>RR_Spat[i]&lt;-exp(s[i])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720"/>
                  </w:pPr>
                  <w:r>
                    <w:t>RR_Het[i]&lt;-exp(u[i])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720"/>
                  </w:pPr>
                  <w:r>
                    <w:t>RR_NSPT[i]&lt;-exp(alpha[2]*NSPT[i])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720"/>
                  </w:pPr>
                  <w:r>
                    <w:t>RR_ENTROPY[i]&lt;-exp(alpha[3]*ENTROPY[i])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720"/>
                  </w:pPr>
                  <w:r>
                    <w:t>RR_HAPP[i]&lt;-exp(alpha[4]*HAPP[i])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720"/>
                  </w:pPr>
                  <w:r>
                    <w:t>RR_SMOKE[i]&lt;-exp(alpha[5]*SMOKE[i])  }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color w:val="0000FF"/>
                    </w:rPr>
                  </w:pPr>
                  <w:r>
                    <w:rPr>
                      <w:color w:val="0000FF"/>
                    </w:rPr>
                    <w:t xml:space="preserve">  # CAR prior distribution for random effects: 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720"/>
                  </w:pPr>
                  <w:r>
                    <w:t>s[1:N] ~ car.normal(adj[], weights[], num[], tau.s);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720"/>
                  </w:pPr>
                  <w:r>
                    <w:t xml:space="preserve">  for(k in 1:sumNumNeigh) {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720"/>
                  </w:pPr>
                  <w:r>
                    <w:t xml:space="preserve">      weights[k] &lt;- 1;  }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color w:val="0000FF"/>
                    </w:rPr>
                  </w:pPr>
                  <w:r>
                    <w:rPr>
                      <w:color w:val="0000FF"/>
                    </w:rPr>
                    <w:t xml:space="preserve">  # Other priors: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720"/>
                  </w:pPr>
                  <w:r>
                    <w:t xml:space="preserve">  alpha[1]  ~ dflat();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720"/>
                  </w:pPr>
                  <w:r>
                    <w:t xml:space="preserve">  for (k in 2:5){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720"/>
                  </w:pPr>
                  <w:r>
                    <w:t xml:space="preserve">     alpha[k] ~ dnorm(0,0.0001)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720"/>
                  </w:pPr>
                  <w:r>
                    <w:t xml:space="preserve">     OR.alpha[k]&lt;-exp(alpha[k])  }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720"/>
                  </w:pPr>
                  <w:r>
                    <w:t xml:space="preserve">  tau.s  ~ dgamma(0.5, 0.0005);     </w:t>
                  </w:r>
                  <w:r>
                    <w:rPr>
                      <w:color w:val="0000FF"/>
                    </w:rPr>
                    <w:t># prior on precision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720"/>
                    <w:rPr>
                      <w:color w:val="0000FF"/>
                    </w:rPr>
                  </w:pPr>
                  <w:r>
                    <w:t xml:space="preserve">  sigma.s &lt;- sqrt(1 / tau.s);                  </w:t>
                  </w:r>
                  <w:r>
                    <w:rPr>
                      <w:color w:val="0000FF"/>
                    </w:rPr>
                    <w:t># standard deviation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720"/>
                  </w:pPr>
                  <w:r>
                    <w:t xml:space="preserve">  tau.u  ~ dgamma(0.5, 0.0005);     </w:t>
                  </w:r>
                  <w:r>
                    <w:rPr>
                      <w:color w:val="0000FF"/>
                    </w:rPr>
                    <w:t># prior on precision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720"/>
                  </w:pPr>
                  <w:r>
                    <w:t xml:space="preserve">  sigma.u &lt;- sqrt(1 / tau.u);                  </w:t>
                  </w:r>
                  <w:r>
                    <w:rPr>
                      <w:color w:val="0000FF"/>
                    </w:rPr>
                    <w:t># standard deviation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720"/>
                  </w:pPr>
                  <w:r>
                    <w:t>}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color w:val="0000FF"/>
                    </w:rPr>
                  </w:pPr>
                  <w:r>
                    <w:t xml:space="preserve"> </w:t>
                  </w:r>
                  <w:r>
                    <w:rPr>
                      <w:color w:val="0000FF"/>
                    </w:rPr>
                    <w:t># Initial values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720"/>
                  </w:pPr>
                  <w:r>
                    <w:t>list(alpha=c(0,0,0,0,0),tau.s=50,tau.u=10)</w:t>
                  </w:r>
                </w:p>
                <w:p w:rsidR="007E6502" w:rsidRDefault="007E6502" w:rsidP="007E6502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720"/>
                    <w:rPr>
                      <w:rFonts w:asciiTheme="minorHAnsi" w:hAnsiTheme="minorHAnsi"/>
                    </w:rPr>
                  </w:pPr>
                  <w:r>
                    <w:t>list(alpha=c(0.05,-0.05,0.05,-0.05,0.05),tau.s=50,tau.u=10)</w:t>
                  </w:r>
                </w:p>
              </w:txbxContent>
            </v:textbox>
          </v:shape>
        </w:pict>
      </w:r>
    </w:p>
    <w:p w:rsidR="007E6502" w:rsidRDefault="007E6502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</w:p>
    <w:p w:rsidR="007E6502" w:rsidRDefault="007E6502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</w:p>
    <w:p w:rsidR="007E6502" w:rsidRDefault="007E6502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</w:p>
    <w:p w:rsidR="007E6502" w:rsidRDefault="007E6502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</w:p>
    <w:p w:rsidR="007E6502" w:rsidRDefault="007E6502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</w:p>
    <w:p w:rsidR="007E6502" w:rsidRDefault="007E6502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</w:p>
    <w:p w:rsidR="007E6502" w:rsidRDefault="007E6502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</w:p>
    <w:p w:rsidR="007E6502" w:rsidRDefault="007E6502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</w:p>
    <w:p w:rsidR="007E6502" w:rsidRDefault="007E6502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</w:p>
    <w:p w:rsidR="007E6502" w:rsidRDefault="007E6502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</w:p>
    <w:p w:rsidR="007E6502" w:rsidRDefault="007E6502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</w:p>
    <w:p w:rsidR="007E6502" w:rsidRDefault="007E6502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</w:p>
    <w:p w:rsidR="007E6502" w:rsidRDefault="007E6502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</w:p>
    <w:p w:rsidR="007E6502" w:rsidRDefault="007E6502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</w:p>
    <w:p w:rsidR="007E6502" w:rsidRDefault="007E6502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</w:p>
    <w:p w:rsidR="007E6502" w:rsidRDefault="007E6502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</w:p>
    <w:p w:rsidR="007E6502" w:rsidRDefault="007E6502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</w:p>
    <w:p w:rsidR="007E6502" w:rsidRDefault="007E6502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</w:p>
    <w:p w:rsidR="007E6502" w:rsidRDefault="007E6502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</w:p>
    <w:p w:rsidR="007E6502" w:rsidRDefault="007E6502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</w:p>
    <w:p w:rsidR="007E6502" w:rsidRDefault="007E6502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</w:p>
    <w:p w:rsidR="007E6502" w:rsidRDefault="007E6502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</w:p>
    <w:p w:rsidR="007E6502" w:rsidRDefault="007E6502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</w:p>
    <w:p w:rsidR="007E6502" w:rsidRDefault="007E6502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</w:p>
    <w:p w:rsidR="007E6502" w:rsidRDefault="007E6502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</w:p>
    <w:p w:rsidR="007E6502" w:rsidRDefault="007E6502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</w:p>
    <w:p w:rsidR="007E6502" w:rsidRDefault="007E6502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</w:p>
    <w:p w:rsidR="007E6502" w:rsidRDefault="007E6502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</w:p>
    <w:p w:rsidR="007E6502" w:rsidRDefault="007E6502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</w:p>
    <w:p w:rsidR="007E6502" w:rsidRDefault="007E6502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</w:p>
    <w:p w:rsidR="007E6502" w:rsidRDefault="007E6502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</w:p>
    <w:p w:rsidR="007E6502" w:rsidRDefault="007E6502" w:rsidP="007E6502">
      <w:pPr>
        <w:autoSpaceDE w:val="0"/>
        <w:autoSpaceDN w:val="0"/>
        <w:adjustRightInd w:val="0"/>
        <w:spacing w:after="0" w:line="240" w:lineRule="auto"/>
        <w:rPr>
          <w:rFonts w:cs="Helvetica"/>
        </w:rPr>
      </w:pPr>
    </w:p>
    <w:p w:rsidR="007E6502" w:rsidRPr="00A57A00" w:rsidRDefault="007E6502" w:rsidP="007E6502"/>
    <w:p w:rsidR="00D524F8" w:rsidRDefault="00D524F8"/>
    <w:sectPr w:rsidR="00D524F8" w:rsidSect="00203C0E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1BFB" w:rsidRDefault="00DD1BFB" w:rsidP="00DD1BFB">
      <w:pPr>
        <w:spacing w:after="0" w:line="240" w:lineRule="auto"/>
      </w:pPr>
      <w:r>
        <w:separator/>
      </w:r>
    </w:p>
  </w:endnote>
  <w:endnote w:type="continuationSeparator" w:id="0">
    <w:p w:rsidR="00DD1BFB" w:rsidRDefault="00DD1BFB" w:rsidP="00DD1B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1793" w:rsidRDefault="00DD1BFB" w:rsidP="00203C0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E650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A1793" w:rsidRDefault="00D7067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1793" w:rsidRDefault="00DD1BFB" w:rsidP="00203C0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E650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7067D">
      <w:rPr>
        <w:rStyle w:val="PageNumber"/>
        <w:noProof/>
      </w:rPr>
      <w:t>1</w:t>
    </w:r>
    <w:r>
      <w:rPr>
        <w:rStyle w:val="PageNumber"/>
      </w:rPr>
      <w:fldChar w:fldCharType="end"/>
    </w:r>
  </w:p>
  <w:p w:rsidR="008A1793" w:rsidRDefault="00D7067D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1BFB" w:rsidRDefault="00DD1BFB" w:rsidP="00DD1BFB">
      <w:pPr>
        <w:spacing w:after="0" w:line="240" w:lineRule="auto"/>
      </w:pPr>
      <w:r>
        <w:separator/>
      </w:r>
    </w:p>
  </w:footnote>
  <w:footnote w:type="continuationSeparator" w:id="0">
    <w:p w:rsidR="00DD1BFB" w:rsidRDefault="00DD1BFB" w:rsidP="00DD1B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E6502"/>
    <w:rsid w:val="001802EB"/>
    <w:rsid w:val="002F1B13"/>
    <w:rsid w:val="003F4209"/>
    <w:rsid w:val="007E6502"/>
    <w:rsid w:val="00D524F8"/>
    <w:rsid w:val="00D7067D"/>
    <w:rsid w:val="00DD1B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502"/>
    <w:pPr>
      <w:spacing w:after="240" w:line="360" w:lineRule="auto"/>
    </w:pPr>
    <w:rPr>
      <w:rFonts w:ascii="Arial" w:eastAsia="Times New Roman" w:hAnsi="Arial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E650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E6502"/>
    <w:rPr>
      <w:rFonts w:ascii="Arial" w:eastAsia="Times New Roman" w:hAnsi="Arial" w:cs="Times New Roman"/>
      <w:sz w:val="24"/>
      <w:szCs w:val="24"/>
      <w:lang w:val="en-AU"/>
    </w:rPr>
  </w:style>
  <w:style w:type="character" w:styleId="PageNumber">
    <w:name w:val="page number"/>
    <w:basedOn w:val="DefaultParagraphFont"/>
    <w:rsid w:val="007E65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502"/>
    <w:pPr>
      <w:spacing w:after="240" w:line="360" w:lineRule="auto"/>
    </w:pPr>
    <w:rPr>
      <w:rFonts w:ascii="Arial" w:eastAsia="Times New Roman" w:hAnsi="Arial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E650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E6502"/>
    <w:rPr>
      <w:rFonts w:ascii="Arial" w:eastAsia="Times New Roman" w:hAnsi="Arial" w:cs="Times New Roman"/>
      <w:sz w:val="24"/>
      <w:szCs w:val="24"/>
      <w:lang w:val="en-AU"/>
    </w:rPr>
  </w:style>
  <w:style w:type="character" w:styleId="PageNumber">
    <w:name w:val="page number"/>
    <w:basedOn w:val="DefaultParagraphFont"/>
    <w:rsid w:val="007E650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WAHS</Company>
  <LinksUpToDate>false</LinksUpToDate>
  <CharactersWithSpaces>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WAHS</dc:creator>
  <cp:lastModifiedBy>manoche</cp:lastModifiedBy>
  <cp:revision>2</cp:revision>
  <dcterms:created xsi:type="dcterms:W3CDTF">2014-01-18T04:11:00Z</dcterms:created>
  <dcterms:modified xsi:type="dcterms:W3CDTF">2014-01-27T01:25:00Z</dcterms:modified>
</cp:coreProperties>
</file>